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4CE678" w14:textId="2CCABE0D" w:rsidR="003B1D26" w:rsidRPr="006266E4" w:rsidRDefault="003B1D26" w:rsidP="003B1D2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266E4">
        <w:rPr>
          <w:rFonts w:ascii="Times New Roman" w:hAnsi="Times New Roman" w:cs="Times New Roman"/>
          <w:b/>
          <w:bCs/>
          <w:sz w:val="28"/>
          <w:szCs w:val="28"/>
        </w:rPr>
        <w:t>Checklist for Protocols</w:t>
      </w:r>
      <w:r w:rsidR="0084702C" w:rsidRPr="006266E4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84702C" w:rsidRPr="006266E4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According to the </w:t>
      </w:r>
      <w:proofErr w:type="spellStart"/>
      <w:r w:rsidR="0084702C" w:rsidRPr="006266E4">
        <w:rPr>
          <w:rFonts w:ascii="Times New Roman" w:hAnsi="Times New Roman" w:cs="Times New Roman"/>
          <w:b/>
          <w:bCs/>
          <w:sz w:val="28"/>
          <w:szCs w:val="28"/>
        </w:rPr>
        <w:t>TIDieR</w:t>
      </w:r>
      <w:proofErr w:type="spellEnd"/>
      <w:r w:rsidR="0084702C" w:rsidRPr="006266E4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Guideline</w:t>
      </w:r>
    </w:p>
    <w:tbl>
      <w:tblPr>
        <w:tblStyle w:val="a3"/>
        <w:tblpPr w:leftFromText="180" w:rightFromText="180" w:vertAnchor="page" w:horzAnchor="margin" w:tblpXSpec="center" w:tblpY="228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096"/>
        <w:gridCol w:w="5702"/>
      </w:tblGrid>
      <w:tr w:rsidR="00412F4E" w:rsidRPr="003B1D26" w14:paraId="46D88AB6" w14:textId="77777777" w:rsidTr="003B1D26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66837681" w14:textId="69182F31" w:rsidR="00412F4E" w:rsidRPr="003B1D26" w:rsidRDefault="00412F4E" w:rsidP="003B1D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Brief name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5C662248" w14:textId="05B0597A" w:rsidR="00412F4E" w:rsidRPr="003B1D26" w:rsidRDefault="00412F4E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Exercise therapy</w:t>
            </w:r>
          </w:p>
        </w:tc>
        <w:tc>
          <w:tcPr>
            <w:tcW w:w="570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553E01D1" w14:textId="4C6DE90B" w:rsidR="00412F4E" w:rsidRPr="003B1D26" w:rsidRDefault="00412F4E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Electroacupuncture</w:t>
            </w:r>
          </w:p>
        </w:tc>
      </w:tr>
      <w:tr w:rsidR="008823DD" w:rsidRPr="003B1D26" w14:paraId="1CFB922E" w14:textId="77777777" w:rsidTr="003B1D26">
        <w:tc>
          <w:tcPr>
            <w:tcW w:w="2376" w:type="dxa"/>
            <w:tcBorders>
              <w:top w:val="single" w:sz="4" w:space="0" w:color="auto"/>
            </w:tcBorders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7C4E5582" w14:textId="61FC8FF8" w:rsidR="008823DD" w:rsidRPr="003B1D26" w:rsidRDefault="008823DD" w:rsidP="003B1D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Why</w:t>
            </w:r>
          </w:p>
        </w:tc>
        <w:tc>
          <w:tcPr>
            <w:tcW w:w="11798" w:type="dxa"/>
            <w:gridSpan w:val="2"/>
            <w:tcBorders>
              <w:top w:val="single" w:sz="4" w:space="0" w:color="auto"/>
            </w:tcBorders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228D2CC7" w14:textId="0329D380" w:rsidR="008823DD" w:rsidRPr="003B1D26" w:rsidRDefault="008823DD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Both exercise therapy and electroacupuncture were proved to relieve pain and dysfunction in managing knee osteoarthritis. It is not clear about the differences between the 2 therapies in effect.</w:t>
            </w:r>
          </w:p>
        </w:tc>
      </w:tr>
      <w:tr w:rsidR="00412F4E" w:rsidRPr="003B1D26" w14:paraId="3997C157" w14:textId="77777777" w:rsidTr="003B1D26">
        <w:tc>
          <w:tcPr>
            <w:tcW w:w="2376" w:type="dxa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7A23B7EA" w14:textId="1C6F2254" w:rsidR="00412F4E" w:rsidRPr="003B1D26" w:rsidRDefault="00412F4E" w:rsidP="003B1D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What materials</w:t>
            </w:r>
          </w:p>
        </w:tc>
        <w:tc>
          <w:tcPr>
            <w:tcW w:w="6096" w:type="dxa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4753779B" w14:textId="4008137E" w:rsidR="00412F4E" w:rsidRPr="003B1D26" w:rsidRDefault="00412F4E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 xml:space="preserve">Stationary bike, fitness ball, rubber band, sliding plate, simulated step and bar bell will be used </w:t>
            </w:r>
            <w:r w:rsidR="00EE6D6C" w:rsidRPr="003B1D26">
              <w:rPr>
                <w:rFonts w:ascii="Times New Roman" w:hAnsi="Times New Roman" w:cs="Times New Roman"/>
                <w:sz w:val="24"/>
                <w:szCs w:val="24"/>
              </w:rPr>
              <w:t>during exercise as required by the movement.</w:t>
            </w:r>
          </w:p>
        </w:tc>
        <w:tc>
          <w:tcPr>
            <w:tcW w:w="5702" w:type="dxa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682048DA" w14:textId="331F644B" w:rsidR="00412F4E" w:rsidRPr="003B1D26" w:rsidRDefault="00EE6D6C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Disposable sterile needle and electroacupuncture therapeutic apparatus</w:t>
            </w:r>
            <w:r w:rsidR="005051C6" w:rsidRPr="003B1D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12F4E" w:rsidRPr="003B1D26" w14:paraId="2DAB2F0B" w14:textId="77777777" w:rsidTr="003B1D26">
        <w:tc>
          <w:tcPr>
            <w:tcW w:w="2376" w:type="dxa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0DE100E6" w14:textId="6713813C" w:rsidR="00412F4E" w:rsidRPr="003B1D26" w:rsidRDefault="00EE6D6C" w:rsidP="003B1D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D26">
              <w:rPr>
                <w:rStyle w:val="a4"/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What procedures</w:t>
            </w:r>
          </w:p>
        </w:tc>
        <w:tc>
          <w:tcPr>
            <w:tcW w:w="6096" w:type="dxa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29F54842" w14:textId="77777777" w:rsidR="00412F4E" w:rsidRPr="003B1D26" w:rsidRDefault="008823DD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Part 1. Warming up:</w:t>
            </w:r>
          </w:p>
          <w:p w14:paraId="6105B6E8" w14:textId="77777777" w:rsidR="008823DD" w:rsidRPr="003B1D26" w:rsidRDefault="008823DD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This part involves 10 minutes of ergometer cycling. The workload will be set individually to improve the efficiency and safety during subsequent exercise.</w:t>
            </w:r>
          </w:p>
          <w:p w14:paraId="64A90889" w14:textId="77777777" w:rsidR="008823DD" w:rsidRPr="003B1D26" w:rsidRDefault="008823DD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Part 2. Circuit program:</w:t>
            </w:r>
          </w:p>
          <w:p w14:paraId="665D5C40" w14:textId="77777777" w:rsidR="008823DD" w:rsidRPr="003B1D26" w:rsidRDefault="008823DD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Circuit 1: Core stability/postural function</w:t>
            </w:r>
          </w:p>
          <w:p w14:paraId="0DEA06DB" w14:textId="5243BFF7" w:rsidR="008823DD" w:rsidRPr="003B1D26" w:rsidRDefault="008823DD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A.</w:t>
            </w:r>
            <w:r w:rsidR="0002692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Pelvic-lift</w:t>
            </w:r>
            <w:r w:rsidR="000C4C02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0C4C02">
              <w:t xml:space="preserve"> </w:t>
            </w:r>
            <w:r w:rsidR="000C4C02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="000C4C02" w:rsidRPr="000C4C02">
              <w:rPr>
                <w:rFonts w:ascii="Times New Roman" w:hAnsi="Times New Roman" w:cs="Times New Roman"/>
                <w:sz w:val="24"/>
                <w:szCs w:val="24"/>
              </w:rPr>
              <w:t>ift</w:t>
            </w:r>
            <w:r w:rsidR="000C4C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he pelvis</w:t>
            </w:r>
            <w:r w:rsidR="000C4C02" w:rsidRPr="000C4C02">
              <w:rPr>
                <w:rFonts w:ascii="Times New Roman" w:hAnsi="Times New Roman" w:cs="Times New Roman"/>
                <w:sz w:val="24"/>
                <w:szCs w:val="24"/>
              </w:rPr>
              <w:t xml:space="preserve"> with both feet on the exercise ball</w:t>
            </w: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; B. Sit-ups</w:t>
            </w:r>
            <w:r w:rsidR="000C4C02">
              <w:rPr>
                <w:rFonts w:ascii="Times New Roman" w:hAnsi="Times New Roman" w:cs="Times New Roman" w:hint="eastAsia"/>
                <w:sz w:val="24"/>
                <w:szCs w:val="24"/>
              </w:rPr>
              <w:t>: curl the</w:t>
            </w:r>
            <w:r w:rsidR="000C4C02">
              <w:t xml:space="preserve"> </w:t>
            </w:r>
            <w:r w:rsidR="000C4C02" w:rsidRPr="000C4C02"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  <w:r w:rsidR="000C4C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0C4C02" w:rsidRPr="000C4C02">
              <w:rPr>
                <w:rFonts w:ascii="Times New Roman" w:hAnsi="Times New Roman" w:cs="Times New Roman"/>
                <w:sz w:val="24"/>
                <w:szCs w:val="24"/>
              </w:rPr>
              <w:t xml:space="preserve"> with both feet on the exercise ball</w:t>
            </w:r>
            <w:r w:rsidR="00026924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23E1AC9F" w14:textId="77777777" w:rsidR="003B1D26" w:rsidRPr="003B1D26" w:rsidRDefault="003B1D26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Circuit 2: Postural orientation</w:t>
            </w:r>
          </w:p>
          <w:p w14:paraId="73FDB624" w14:textId="02C737B1" w:rsidR="003B1D26" w:rsidRPr="003B1D26" w:rsidRDefault="003B1D26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A. Slide-exercise forward-backward</w:t>
            </w:r>
            <w:r w:rsidR="000C4C02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0C4C02" w:rsidRPr="000C4C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4C02" w:rsidRPr="000C4C02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0C4C02" w:rsidRPr="000C4C02">
              <w:rPr>
                <w:rFonts w:ascii="Times New Roman" w:hAnsi="Times New Roman" w:cs="Times New Roman"/>
                <w:sz w:val="24"/>
                <w:szCs w:val="24"/>
              </w:rPr>
              <w:t xml:space="preserve">lide back and forth on the </w:t>
            </w:r>
            <w:r w:rsidR="000C4C02" w:rsidRPr="003B1D26">
              <w:rPr>
                <w:rFonts w:ascii="Times New Roman" w:hAnsi="Times New Roman" w:cs="Times New Roman"/>
                <w:sz w:val="24"/>
                <w:szCs w:val="24"/>
              </w:rPr>
              <w:t>sliding plate</w:t>
            </w:r>
            <w:r w:rsidR="000C4C02" w:rsidRPr="000C4C02">
              <w:rPr>
                <w:rFonts w:ascii="Times New Roman" w:hAnsi="Times New Roman" w:cs="Times New Roman"/>
                <w:sz w:val="24"/>
                <w:szCs w:val="24"/>
              </w:rPr>
              <w:t xml:space="preserve"> with one foot</w:t>
            </w: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; B. Slide-exercise sideways</w:t>
            </w:r>
            <w:r w:rsidR="000C4C02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0C4C02">
              <w:t xml:space="preserve"> </w:t>
            </w:r>
            <w:r w:rsidR="000C4C02" w:rsidRPr="000C4C02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0C4C02" w:rsidRPr="000C4C02">
              <w:rPr>
                <w:rFonts w:ascii="Times New Roman" w:hAnsi="Times New Roman" w:cs="Times New Roman"/>
                <w:sz w:val="24"/>
                <w:szCs w:val="24"/>
              </w:rPr>
              <w:t xml:space="preserve">lide sideways on the </w:t>
            </w:r>
            <w:r w:rsidR="000C4C02" w:rsidRPr="003B1D26">
              <w:rPr>
                <w:rFonts w:ascii="Times New Roman" w:hAnsi="Times New Roman" w:cs="Times New Roman"/>
                <w:sz w:val="24"/>
                <w:szCs w:val="24"/>
              </w:rPr>
              <w:t>sliding plate</w:t>
            </w:r>
            <w:r w:rsidR="000C4C02" w:rsidRPr="000C4C02">
              <w:rPr>
                <w:rFonts w:ascii="Times New Roman" w:hAnsi="Times New Roman" w:cs="Times New Roman"/>
                <w:sz w:val="24"/>
                <w:szCs w:val="24"/>
              </w:rPr>
              <w:t xml:space="preserve"> with one foo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5B4495D2" w14:textId="77777777" w:rsidR="003B1D26" w:rsidRPr="003B1D26" w:rsidRDefault="003B1D26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Circuit 3: Lower extremity muscle strength</w:t>
            </w:r>
          </w:p>
          <w:p w14:paraId="28941C2C" w14:textId="5D4A345A" w:rsidR="003B1D26" w:rsidRPr="003B1D26" w:rsidRDefault="003B1D26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A. Hip abductors/hip adductors</w:t>
            </w:r>
            <w:r w:rsidR="000C4C02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0C4C02">
              <w:t xml:space="preserve"> </w:t>
            </w:r>
            <w:r w:rsidR="000C4C02" w:rsidRPr="000C4C02">
              <w:rPr>
                <w:rFonts w:ascii="Times New Roman" w:hAnsi="Times New Roman" w:cs="Times New Roman"/>
                <w:sz w:val="24"/>
                <w:szCs w:val="24"/>
              </w:rPr>
              <w:t xml:space="preserve">Standing, abduct or adduct the hip with resistance of </w:t>
            </w:r>
            <w:r w:rsidR="000C4C02" w:rsidRPr="003B1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4C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 </w:t>
            </w:r>
            <w:r w:rsidR="000C4C02" w:rsidRPr="003B1D26">
              <w:rPr>
                <w:rFonts w:ascii="Times New Roman" w:hAnsi="Times New Roman" w:cs="Times New Roman"/>
                <w:sz w:val="24"/>
                <w:szCs w:val="24"/>
              </w:rPr>
              <w:t>rubber band</w:t>
            </w: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; B. Knee extensors/knee flexors</w:t>
            </w:r>
            <w:r w:rsidR="000C4C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: </w:t>
            </w:r>
            <w:r w:rsidR="000C4C02">
              <w:t xml:space="preserve"> </w:t>
            </w:r>
            <w:r w:rsidR="000C4C02" w:rsidRPr="000C4C02">
              <w:rPr>
                <w:rFonts w:ascii="Times New Roman" w:hAnsi="Times New Roman" w:cs="Times New Roman"/>
                <w:sz w:val="24"/>
                <w:szCs w:val="24"/>
              </w:rPr>
              <w:t xml:space="preserve">Sit in a chair, </w:t>
            </w:r>
            <w:r w:rsidR="000C4C02">
              <w:rPr>
                <w:rFonts w:ascii="Times New Roman" w:hAnsi="Times New Roman" w:cs="Times New Roman" w:hint="eastAsia"/>
                <w:sz w:val="24"/>
                <w:szCs w:val="24"/>
              </w:rPr>
              <w:t>extend</w:t>
            </w:r>
            <w:r w:rsidR="000C4C02" w:rsidRPr="000C4C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4C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d </w:t>
            </w:r>
            <w:r w:rsidR="000C4C02" w:rsidRPr="003B1D26">
              <w:rPr>
                <w:rFonts w:ascii="Times New Roman" w:hAnsi="Times New Roman" w:cs="Times New Roman"/>
                <w:sz w:val="24"/>
                <w:szCs w:val="24"/>
              </w:rPr>
              <w:t>flex</w:t>
            </w:r>
            <w:r w:rsidR="000C4C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he</w:t>
            </w:r>
            <w:r w:rsidR="000C4C02" w:rsidRPr="000C4C02">
              <w:rPr>
                <w:rFonts w:ascii="Times New Roman" w:hAnsi="Times New Roman" w:cs="Times New Roman"/>
                <w:sz w:val="24"/>
                <w:szCs w:val="24"/>
              </w:rPr>
              <w:t xml:space="preserve"> knee under the resistance of </w:t>
            </w:r>
            <w:r w:rsidR="000C4C02" w:rsidRPr="003B1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C4C0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 </w:t>
            </w:r>
            <w:r w:rsidR="000C4C02" w:rsidRPr="003B1D26">
              <w:rPr>
                <w:rFonts w:ascii="Times New Roman" w:hAnsi="Times New Roman" w:cs="Times New Roman"/>
                <w:sz w:val="24"/>
                <w:szCs w:val="24"/>
              </w:rPr>
              <w:t>rubber ban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5D75133F" w14:textId="77777777" w:rsidR="003B1D26" w:rsidRPr="003B1D26" w:rsidRDefault="003B1D26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Circuit 4: Functional exercises</w:t>
            </w:r>
          </w:p>
          <w:p w14:paraId="11A867B9" w14:textId="1781A00E" w:rsidR="003B1D26" w:rsidRPr="003B1D26" w:rsidRDefault="003B1D26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A. Chair stands</w:t>
            </w:r>
            <w:r w:rsidR="0084702C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84702C">
              <w:t xml:space="preserve"> </w:t>
            </w:r>
            <w:r w:rsidR="0084702C" w:rsidRPr="0084702C">
              <w:rPr>
                <w:rFonts w:ascii="Times New Roman" w:hAnsi="Times New Roman" w:cs="Times New Roman"/>
                <w:sz w:val="24"/>
                <w:szCs w:val="24"/>
              </w:rPr>
              <w:t>Sit in a chair, stand up and sit down at a constant pace</w:t>
            </w: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; B. Stair climbing</w:t>
            </w:r>
            <w:r w:rsidR="0084702C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="0084702C">
              <w:t xml:space="preserve"> </w:t>
            </w:r>
            <w:r w:rsidR="0084702C" w:rsidRPr="0084702C">
              <w:rPr>
                <w:rFonts w:ascii="Times New Roman" w:hAnsi="Times New Roman" w:cs="Times New Roman"/>
                <w:sz w:val="24"/>
                <w:szCs w:val="24"/>
              </w:rPr>
              <w:t xml:space="preserve">Standing in front of the </w:t>
            </w:r>
            <w:r w:rsidR="0084702C" w:rsidRPr="0084702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mulated step</w:t>
            </w:r>
            <w:r w:rsidR="0084702C">
              <w:rPr>
                <w:rFonts w:ascii="Times New Roman" w:hAnsi="Times New Roman" w:cs="Times New Roman" w:hint="eastAsia"/>
                <w:sz w:val="24"/>
                <w:szCs w:val="24"/>
              </w:rPr>
              <w:t>, step</w:t>
            </w:r>
            <w:r w:rsidR="0084702C" w:rsidRPr="0084702C">
              <w:rPr>
                <w:rFonts w:ascii="Times New Roman" w:hAnsi="Times New Roman" w:cs="Times New Roman"/>
                <w:sz w:val="24"/>
                <w:szCs w:val="24"/>
              </w:rPr>
              <w:t>-up and step-down</w:t>
            </w:r>
            <w:r w:rsidR="0084702C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445CD520" w14:textId="77777777" w:rsidR="003B1D26" w:rsidRPr="003B1D26" w:rsidRDefault="003B1D26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Part 3. Cooling down</w:t>
            </w:r>
          </w:p>
          <w:p w14:paraId="0BEC2650" w14:textId="4C2A2081" w:rsidR="003B1D26" w:rsidRPr="003B1D26" w:rsidRDefault="003B1D26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This part consists of walking, mobility exercises for the lower extremities and stretching exercises for the lower extremity muscles.</w:t>
            </w:r>
          </w:p>
        </w:tc>
        <w:tc>
          <w:tcPr>
            <w:tcW w:w="5702" w:type="dxa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7D868BB9" w14:textId="568DAA0E" w:rsidR="00412F4E" w:rsidRPr="003B1D26" w:rsidRDefault="00EE6D6C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ive fixed acupoints and 3 optional acupoints will be inserted. </w:t>
            </w:r>
            <w:r w:rsidRPr="003B1D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ter the needle inserted, lift, thrust and thrill smoothly for at least 10s to achieve De qi.</w:t>
            </w: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D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wo electric lines will be connected: LR8 and GB33, and 2 of 3 adjunct acupoints.</w:t>
            </w:r>
          </w:p>
        </w:tc>
      </w:tr>
      <w:tr w:rsidR="00412F4E" w:rsidRPr="003B1D26" w14:paraId="307F12B4" w14:textId="77777777" w:rsidTr="003B1D26">
        <w:tc>
          <w:tcPr>
            <w:tcW w:w="2376" w:type="dxa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1B389622" w14:textId="271CD500" w:rsidR="00412F4E" w:rsidRPr="003B1D26" w:rsidRDefault="00EE6D6C" w:rsidP="003B1D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D26">
              <w:rPr>
                <w:rStyle w:val="a4"/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Who provided</w:t>
            </w:r>
          </w:p>
        </w:tc>
        <w:tc>
          <w:tcPr>
            <w:tcW w:w="6096" w:type="dxa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64E467B9" w14:textId="5B40271F" w:rsidR="00412F4E" w:rsidRPr="003B1D26" w:rsidRDefault="008823DD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By</w:t>
            </w: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 xml:space="preserve"> 3 licensed physiotherapists </w:t>
            </w:r>
            <w:r w:rsidRPr="003B1D2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with more than 3 years of clinical experience. All </w:t>
            </w: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physiotherapists</w:t>
            </w:r>
            <w:r w:rsidRPr="003B1D2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were trained in standardized operating procedures prior to the start of the study.</w:t>
            </w:r>
          </w:p>
        </w:tc>
        <w:tc>
          <w:tcPr>
            <w:tcW w:w="5702" w:type="dxa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296C0817" w14:textId="2F243834" w:rsidR="00412F4E" w:rsidRPr="003B1D26" w:rsidRDefault="00EE6D6C" w:rsidP="003B1D26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3B1D2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By 3 </w:t>
            </w:r>
            <w:r w:rsidR="008823DD" w:rsidRPr="003B1D26">
              <w:rPr>
                <w:rFonts w:ascii="Times New Roman" w:hAnsi="Times New Roman" w:cs="Times New Roman"/>
                <w:sz w:val="24"/>
                <w:szCs w:val="24"/>
              </w:rPr>
              <w:t>licensed</w:t>
            </w:r>
            <w:r w:rsidR="008823DD" w:rsidRPr="003B1D2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</w:t>
            </w:r>
            <w:r w:rsidRPr="003B1D2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cupuncturists with more than 3 years of clinical experience</w:t>
            </w:r>
            <w:r w:rsidR="005051C6" w:rsidRPr="003B1D2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.</w:t>
            </w:r>
            <w:r w:rsidR="005051C6" w:rsidRPr="003B1D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51C6" w:rsidRPr="003B1D2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ll acupuncturists were trained in standardized operating procedures prior to the start of the study.</w:t>
            </w:r>
          </w:p>
        </w:tc>
      </w:tr>
      <w:tr w:rsidR="00412F4E" w:rsidRPr="003B1D26" w14:paraId="2295FB94" w14:textId="77777777" w:rsidTr="003B1D26">
        <w:tc>
          <w:tcPr>
            <w:tcW w:w="2376" w:type="dxa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15FD4DA6" w14:textId="237A7058" w:rsidR="00412F4E" w:rsidRPr="003B1D26" w:rsidRDefault="005051C6" w:rsidP="003B1D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How</w:t>
            </w:r>
          </w:p>
        </w:tc>
        <w:tc>
          <w:tcPr>
            <w:tcW w:w="6096" w:type="dxa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31988D02" w14:textId="5ED98F20" w:rsidR="00412F4E" w:rsidRPr="003B1D26" w:rsidRDefault="005051C6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Delivered by supervised in groups of 8-10 patients.</w:t>
            </w:r>
          </w:p>
        </w:tc>
        <w:tc>
          <w:tcPr>
            <w:tcW w:w="5702" w:type="dxa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446645F1" w14:textId="177190FB" w:rsidR="00412F4E" w:rsidRPr="003B1D26" w:rsidRDefault="005051C6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 xml:space="preserve">Delivered in separate </w:t>
            </w:r>
            <w:r w:rsidR="00026924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026924" w:rsidRPr="00026924">
              <w:rPr>
                <w:rFonts w:ascii="Times New Roman" w:hAnsi="Times New Roman" w:cs="Times New Roman"/>
                <w:sz w:val="24"/>
                <w:szCs w:val="24"/>
              </w:rPr>
              <w:t xml:space="preserve">herapeutic </w:t>
            </w:r>
            <w:r w:rsidR="00026924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="00026924" w:rsidRPr="00026924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02692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12F4E" w:rsidRPr="003B1D26" w14:paraId="6B4747FB" w14:textId="77777777" w:rsidTr="003B1D26">
        <w:tc>
          <w:tcPr>
            <w:tcW w:w="2376" w:type="dxa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6EE12C1D" w14:textId="21D8689A" w:rsidR="00412F4E" w:rsidRPr="003B1D26" w:rsidRDefault="005051C6" w:rsidP="003B1D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</w:p>
        </w:tc>
        <w:tc>
          <w:tcPr>
            <w:tcW w:w="6096" w:type="dxa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4F663C16" w14:textId="70C45158" w:rsidR="00412F4E" w:rsidRPr="003B1D26" w:rsidRDefault="005051C6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In a GLA:D authorized clinic (</w:t>
            </w:r>
            <w:proofErr w:type="spellStart"/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Wentao</w:t>
            </w:r>
            <w:proofErr w:type="spellEnd"/>
            <w:r w:rsidRPr="003B1D26">
              <w:rPr>
                <w:rFonts w:ascii="Times New Roman" w:hAnsi="Times New Roman" w:cs="Times New Roman"/>
                <w:sz w:val="24"/>
                <w:szCs w:val="24"/>
              </w:rPr>
              <w:t xml:space="preserve"> Clinical Exercise)</w:t>
            </w:r>
          </w:p>
        </w:tc>
        <w:tc>
          <w:tcPr>
            <w:tcW w:w="5702" w:type="dxa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201BF308" w14:textId="721DF4C9" w:rsidR="00412F4E" w:rsidRPr="003B1D26" w:rsidRDefault="005051C6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In the acupuncture department of the study center.</w:t>
            </w:r>
          </w:p>
        </w:tc>
      </w:tr>
      <w:tr w:rsidR="00412F4E" w:rsidRPr="003B1D26" w14:paraId="0543DB98" w14:textId="77777777" w:rsidTr="003B1D26">
        <w:tc>
          <w:tcPr>
            <w:tcW w:w="2376" w:type="dxa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28A14C5D" w14:textId="42B858B6" w:rsidR="00412F4E" w:rsidRPr="003B1D26" w:rsidRDefault="005051C6" w:rsidP="003B1D2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1D26">
              <w:rPr>
                <w:rStyle w:val="a4"/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When and how much</w:t>
            </w:r>
          </w:p>
        </w:tc>
        <w:tc>
          <w:tcPr>
            <w:tcW w:w="6096" w:type="dxa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4EFB6014" w14:textId="3C011A19" w:rsidR="00412F4E" w:rsidRPr="003B1D26" w:rsidRDefault="005051C6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7"/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Twice a week for 8 weeks, with each session lasting approximately 60 minutes.</w:t>
            </w:r>
            <w:bookmarkEnd w:id="0"/>
          </w:p>
        </w:tc>
        <w:tc>
          <w:tcPr>
            <w:tcW w:w="5702" w:type="dxa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1CA1C65F" w14:textId="0AF2796A" w:rsidR="00412F4E" w:rsidRPr="003B1D26" w:rsidRDefault="005051C6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Three times a week for 8 weeks, with each session lasting approximately 40 minutes.</w:t>
            </w:r>
          </w:p>
        </w:tc>
      </w:tr>
      <w:tr w:rsidR="005051C6" w:rsidRPr="003B1D26" w14:paraId="67A541DD" w14:textId="77777777" w:rsidTr="003B1D26">
        <w:tc>
          <w:tcPr>
            <w:tcW w:w="2376" w:type="dxa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536499B0" w14:textId="2A995C1A" w:rsidR="005051C6" w:rsidRPr="003B1D26" w:rsidRDefault="005051C6" w:rsidP="003B1D26">
            <w:pPr>
              <w:jc w:val="left"/>
              <w:rPr>
                <w:rStyle w:val="a4"/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</w:pPr>
            <w:r w:rsidRPr="003B1D26">
              <w:rPr>
                <w:rStyle w:val="a4"/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Tailoring</w:t>
            </w:r>
          </w:p>
        </w:tc>
        <w:tc>
          <w:tcPr>
            <w:tcW w:w="6096" w:type="dxa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5568C3FC" w14:textId="7E09D04C" w:rsidR="005051C6" w:rsidRPr="003B1D26" w:rsidRDefault="00A36C50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 xml:space="preserve">Each movement in the circuit exercise program will be stratified into 3 levels. </w:t>
            </w:r>
            <w:r w:rsidR="0084702C" w:rsidRPr="0084702C">
              <w:rPr>
                <w:rFonts w:ascii="Times New Roman" w:hAnsi="Times New Roman" w:cs="Times New Roman"/>
                <w:sz w:val="24"/>
                <w:szCs w:val="24"/>
              </w:rPr>
              <w:t xml:space="preserve">Each </w:t>
            </w:r>
            <w:r w:rsidR="0084702C">
              <w:rPr>
                <w:rFonts w:ascii="Times New Roman" w:hAnsi="Times New Roman" w:cs="Times New Roman" w:hint="eastAsia"/>
                <w:sz w:val="24"/>
                <w:szCs w:val="24"/>
              </w:rPr>
              <w:t>level</w:t>
            </w:r>
            <w:r w:rsidR="0084702C" w:rsidRPr="0084702C">
              <w:rPr>
                <w:rFonts w:ascii="Times New Roman" w:hAnsi="Times New Roman" w:cs="Times New Roman"/>
                <w:sz w:val="24"/>
                <w:szCs w:val="24"/>
              </w:rPr>
              <w:t xml:space="preserve"> increases in strength </w:t>
            </w:r>
            <w:r w:rsidR="0084702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r </w:t>
            </w:r>
            <w:r w:rsidR="0084702C">
              <w:t xml:space="preserve"> </w:t>
            </w:r>
            <w:r w:rsidR="0084702C" w:rsidRPr="0084702C">
              <w:rPr>
                <w:rFonts w:ascii="Times New Roman" w:hAnsi="Times New Roman" w:cs="Times New Roman"/>
                <w:sz w:val="24"/>
                <w:szCs w:val="24"/>
              </w:rPr>
              <w:t>amplitude</w:t>
            </w:r>
            <w:r w:rsidR="0084702C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84702C" w:rsidRPr="008470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 xml:space="preserve">Tailor the load intensity of each movement according </w:t>
            </w:r>
            <w:r w:rsidR="003B1D26">
              <w:rPr>
                <w:rFonts w:ascii="Times New Roman" w:hAnsi="Times New Roman" w:cs="Times New Roman" w:hint="eastAsia"/>
                <w:sz w:val="24"/>
                <w:szCs w:val="24"/>
              </w:rPr>
              <w:t>to</w:t>
            </w:r>
            <w:r w:rsidR="003B1D26">
              <w:t xml:space="preserve"> </w:t>
            </w:r>
            <w:r w:rsidR="003B1D26" w:rsidRPr="003B1D26">
              <w:rPr>
                <w:rFonts w:ascii="Times New Roman" w:hAnsi="Times New Roman" w:cs="Times New Roman"/>
                <w:sz w:val="24"/>
                <w:szCs w:val="24"/>
              </w:rPr>
              <w:t>patient's ability to complete the movement and their pain feedback</w:t>
            </w:r>
            <w:r w:rsidR="003B1D26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  <w:tc>
          <w:tcPr>
            <w:tcW w:w="5702" w:type="dxa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2F338C97" w14:textId="496C4C92" w:rsidR="005051C6" w:rsidRPr="003B1D26" w:rsidRDefault="00A36C50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>Tailor the optional acupoints according to the symptoms and acupuncture theory.</w:t>
            </w:r>
          </w:p>
        </w:tc>
      </w:tr>
      <w:tr w:rsidR="00A36C50" w:rsidRPr="003B1D26" w14:paraId="4F2FD871" w14:textId="77777777" w:rsidTr="003B1D26">
        <w:tc>
          <w:tcPr>
            <w:tcW w:w="2376" w:type="dxa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458CA2E0" w14:textId="13BEF855" w:rsidR="00A36C50" w:rsidRPr="003B1D26" w:rsidRDefault="00A36C50" w:rsidP="003B1D26">
            <w:pPr>
              <w:jc w:val="left"/>
              <w:rPr>
                <w:rStyle w:val="a4"/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</w:pPr>
            <w:r w:rsidRPr="003B1D26">
              <w:rPr>
                <w:rStyle w:val="a4"/>
                <w:rFonts w:ascii="Times New Roman" w:hAnsi="Times New Roman" w:cs="Times New Roman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How well (planned)</w:t>
            </w:r>
          </w:p>
        </w:tc>
        <w:tc>
          <w:tcPr>
            <w:tcW w:w="11798" w:type="dxa"/>
            <w:gridSpan w:val="2"/>
            <w:tcMar>
              <w:top w:w="57" w:type="dxa"/>
              <w:left w:w="284" w:type="dxa"/>
              <w:bottom w:w="57" w:type="dxa"/>
              <w:right w:w="284" w:type="dxa"/>
            </w:tcMar>
            <w:vAlign w:val="center"/>
          </w:tcPr>
          <w:p w14:paraId="2E4604B8" w14:textId="3DFD0B9A" w:rsidR="00A36C50" w:rsidRPr="003B1D26" w:rsidRDefault="00A36C50" w:rsidP="003B1D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 xml:space="preserve">Both physiotherapists and </w:t>
            </w:r>
            <w:r w:rsidRPr="003B1D2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cupuncturists</w:t>
            </w:r>
            <w:r w:rsidRPr="003B1D26">
              <w:rPr>
                <w:rFonts w:ascii="Times New Roman" w:hAnsi="Times New Roman" w:cs="Times New Roman"/>
                <w:sz w:val="24"/>
                <w:szCs w:val="24"/>
              </w:rPr>
              <w:t xml:space="preserve"> will receive prior training in how to deliver the intervention. The inspectors will evaluate the study every 2 months. Compliance with both interventions will be recorded.</w:t>
            </w:r>
          </w:p>
        </w:tc>
      </w:tr>
    </w:tbl>
    <w:p w14:paraId="7EC38A26" w14:textId="36C81BC0" w:rsidR="005B6359" w:rsidRPr="008813E8" w:rsidRDefault="008813E8">
      <w:pPr>
        <w:rPr>
          <w:rFonts w:ascii="Times New Roman" w:hAnsi="Times New Roman" w:cs="Times New Roman"/>
          <w:szCs w:val="21"/>
        </w:rPr>
      </w:pPr>
      <w:r w:rsidRPr="008813E8">
        <w:rPr>
          <w:rFonts w:ascii="Times New Roman" w:hAnsi="Times New Roman" w:cs="Times New Roman" w:hint="eastAsia"/>
          <w:szCs w:val="21"/>
        </w:rPr>
        <w:t>P</w:t>
      </w:r>
      <w:r w:rsidRPr="008813E8">
        <w:rPr>
          <w:rFonts w:ascii="Times New Roman" w:hAnsi="Times New Roman" w:cs="Times New Roman"/>
          <w:szCs w:val="21"/>
        </w:rPr>
        <w:t xml:space="preserve">ictures or videos </w:t>
      </w:r>
      <w:r w:rsidRPr="008813E8">
        <w:rPr>
          <w:rFonts w:ascii="Times New Roman" w:hAnsi="Times New Roman" w:cs="Times New Roman" w:hint="eastAsia"/>
          <w:szCs w:val="21"/>
        </w:rPr>
        <w:t>of the</w:t>
      </w:r>
      <w:r w:rsidRPr="008813E8">
        <w:rPr>
          <w:rFonts w:ascii="Times New Roman" w:hAnsi="Times New Roman" w:cs="Times New Roman"/>
          <w:szCs w:val="21"/>
        </w:rPr>
        <w:t xml:space="preserve"> exercise therapy </w:t>
      </w:r>
      <w:r w:rsidRPr="008813E8">
        <w:rPr>
          <w:rFonts w:ascii="Times New Roman" w:hAnsi="Times New Roman" w:cs="Times New Roman" w:hint="eastAsia"/>
          <w:szCs w:val="21"/>
        </w:rPr>
        <w:t>could be</w:t>
      </w:r>
      <w:r w:rsidRPr="008813E8">
        <w:rPr>
          <w:rFonts w:ascii="Times New Roman" w:hAnsi="Times New Roman" w:cs="Times New Roman"/>
          <w:szCs w:val="21"/>
        </w:rPr>
        <w:t xml:space="preserve"> available at the GLA</w:t>
      </w:r>
      <w:r w:rsidRPr="008813E8">
        <w:rPr>
          <w:rFonts w:ascii="Times New Roman" w:hAnsi="Times New Roman" w:cs="Times New Roman" w:hint="eastAsia"/>
          <w:szCs w:val="21"/>
        </w:rPr>
        <w:t>:</w:t>
      </w:r>
      <w:r w:rsidRPr="008813E8">
        <w:rPr>
          <w:rFonts w:ascii="Times New Roman" w:hAnsi="Times New Roman" w:cs="Times New Roman"/>
          <w:szCs w:val="21"/>
        </w:rPr>
        <w:t>D® official link</w:t>
      </w:r>
      <w:r w:rsidRPr="008813E8">
        <w:rPr>
          <w:rFonts w:ascii="Times New Roman" w:hAnsi="Times New Roman" w:cs="Times New Roman" w:hint="eastAsia"/>
          <w:szCs w:val="21"/>
        </w:rPr>
        <w:t xml:space="preserve">: </w:t>
      </w:r>
      <w:r w:rsidRPr="008813E8">
        <w:rPr>
          <w:rFonts w:ascii="Times New Roman" w:hAnsi="Times New Roman" w:cs="Times New Roman"/>
          <w:szCs w:val="21"/>
        </w:rPr>
        <w:t>https://gladinternational.org/glad-hip-and-knee/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5B6359" w:rsidRPr="008813E8" w:rsidSect="006266E4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BAA8B7" w14:textId="77777777" w:rsidR="006E2F0E" w:rsidRDefault="006E2F0E" w:rsidP="003B1D26">
      <w:r>
        <w:separator/>
      </w:r>
    </w:p>
  </w:endnote>
  <w:endnote w:type="continuationSeparator" w:id="0">
    <w:p w14:paraId="5669B4D3" w14:textId="77777777" w:rsidR="006E2F0E" w:rsidRDefault="006E2F0E" w:rsidP="003B1D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618815" w14:textId="77777777" w:rsidR="006E2F0E" w:rsidRDefault="006E2F0E" w:rsidP="003B1D26">
      <w:r>
        <w:separator/>
      </w:r>
    </w:p>
  </w:footnote>
  <w:footnote w:type="continuationSeparator" w:id="0">
    <w:p w14:paraId="626DA533" w14:textId="77777777" w:rsidR="006E2F0E" w:rsidRDefault="006E2F0E" w:rsidP="003B1D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57A442D4-EF4A-412F-A4EF-B8835C5CA7AC}"/>
    <w:docVar w:name="KY_MEDREF_VERSION" w:val="3"/>
  </w:docVars>
  <w:rsids>
    <w:rsidRoot w:val="0097106B"/>
    <w:rsid w:val="00026924"/>
    <w:rsid w:val="000C4C02"/>
    <w:rsid w:val="003406B5"/>
    <w:rsid w:val="003B1D26"/>
    <w:rsid w:val="00412F4E"/>
    <w:rsid w:val="005051C6"/>
    <w:rsid w:val="005B6359"/>
    <w:rsid w:val="006266E4"/>
    <w:rsid w:val="006E2F0E"/>
    <w:rsid w:val="0071136C"/>
    <w:rsid w:val="0084702C"/>
    <w:rsid w:val="00856EDA"/>
    <w:rsid w:val="008813E8"/>
    <w:rsid w:val="008823DD"/>
    <w:rsid w:val="0097106B"/>
    <w:rsid w:val="00A36C50"/>
    <w:rsid w:val="00C6675B"/>
    <w:rsid w:val="00D40195"/>
    <w:rsid w:val="00EE6D6C"/>
    <w:rsid w:val="00F63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D7507A"/>
  <w15:chartTrackingRefBased/>
  <w15:docId w15:val="{B94F0E0B-8C4C-4A32-B373-9B27B5980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2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EE6D6C"/>
    <w:rPr>
      <w:b/>
      <w:bCs/>
    </w:rPr>
  </w:style>
  <w:style w:type="paragraph" w:styleId="a5">
    <w:name w:val="header"/>
    <w:basedOn w:val="a"/>
    <w:link w:val="a6"/>
    <w:uiPriority w:val="99"/>
    <w:unhideWhenUsed/>
    <w:rsid w:val="003B1D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B1D2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B1D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B1D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517</Words>
  <Characters>2951</Characters>
  <Application>Microsoft Office Word</Application>
  <DocSecurity>0</DocSecurity>
  <Lines>24</Lines>
  <Paragraphs>6</Paragraphs>
  <ScaleCrop>false</ScaleCrop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uezhou</dc:creator>
  <cp:keywords/>
  <dc:description/>
  <cp:lastModifiedBy>wang xuezhou</cp:lastModifiedBy>
  <cp:revision>7</cp:revision>
  <dcterms:created xsi:type="dcterms:W3CDTF">2024-04-21T02:56:00Z</dcterms:created>
  <dcterms:modified xsi:type="dcterms:W3CDTF">2024-05-31T15:55:00Z</dcterms:modified>
</cp:coreProperties>
</file>